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AB89F" w14:textId="7D467F0E" w:rsidR="00C337CB" w:rsidRDefault="00732A4C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>Supplemental Table S</w:t>
      </w:r>
      <w:r w:rsidR="00C8060C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 </w:t>
      </w:r>
    </w:p>
    <w:p w14:paraId="03F9AAFE" w14:textId="77777777" w:rsidR="00C337CB" w:rsidRDefault="00C337CB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1C219616" w14:textId="77777777" w:rsidR="00C337CB" w:rsidRDefault="00C337CB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Regression results using</w:t>
      </w:r>
      <w:r w:rsidR="000E391A">
        <w:rPr>
          <w:rFonts w:ascii="Times New Roman" w:hAnsi="Times New Roman"/>
          <w:i/>
          <w:iCs/>
        </w:rPr>
        <w:t xml:space="preserve"> </w:t>
      </w:r>
      <w:proofErr w:type="spellStart"/>
      <w:r w:rsidR="000E391A">
        <w:rPr>
          <w:rFonts w:ascii="Times New Roman" w:hAnsi="Times New Roman"/>
          <w:i/>
          <w:iCs/>
        </w:rPr>
        <w:t>Popup</w:t>
      </w:r>
      <w:r w:rsidR="000E391A" w:rsidRPr="00732A4C">
        <w:rPr>
          <w:rFonts w:ascii="Times New Roman" w:hAnsi="Times New Roman"/>
          <w:i/>
          <w:iCs/>
          <w:vertAlign w:val="subscript"/>
        </w:rPr>
        <w:t>select</w:t>
      </w:r>
      <w:proofErr w:type="spellEnd"/>
      <w:r>
        <w:rPr>
          <w:rFonts w:ascii="Times New Roman" w:hAnsi="Times New Roman"/>
          <w:i/>
          <w:iCs/>
        </w:rPr>
        <w:t xml:space="preserve"> as the criterion</w:t>
      </w:r>
    </w:p>
    <w:p w14:paraId="4F878C3A" w14:textId="77777777" w:rsidR="00C337CB" w:rsidRDefault="00C337CB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846"/>
        <w:gridCol w:w="864"/>
        <w:gridCol w:w="1368"/>
        <w:gridCol w:w="864"/>
        <w:gridCol w:w="1368"/>
        <w:gridCol w:w="864"/>
        <w:gridCol w:w="1779"/>
        <w:gridCol w:w="1915"/>
      </w:tblGrid>
      <w:tr w:rsidR="00C337CB" w14:paraId="0C173BBF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1B7CCA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dict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8F248E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7A26E3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</w:t>
            </w:r>
          </w:p>
          <w:p w14:paraId="5632C15C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  <w:p w14:paraId="7430B9AA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4FA765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eta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D59240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beta</w:t>
            </w:r>
          </w:p>
          <w:p w14:paraId="2A5882CF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  <w:p w14:paraId="209F05B6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AAC7AD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2 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BADFF0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s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2 </w:t>
            </w:r>
          </w:p>
          <w:p w14:paraId="0D2DB47C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  <w:p w14:paraId="2D71B8AA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LL, UL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C60D66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r</w:t>
            </w: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FCF260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t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EB0B25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ce</w:t>
            </w:r>
          </w:p>
        </w:tc>
      </w:tr>
      <w:tr w:rsidR="00C337CB" w14:paraId="2EDD111E" w14:textId="77777777"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5BD5CA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25AA8E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2**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0CF34F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.20, 1.64]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DF02DA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7D4747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243FB7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AD2FEA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13F514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ADEEA3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A8AC0C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5954D72E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6DAF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MI</w:t>
            </w:r>
            <w:r w:rsidR="000E391A">
              <w:rPr>
                <w:rFonts w:ascii="Times New Roman" w:hAnsi="Times New Roman"/>
              </w:rPr>
              <w:t xml:space="preserve"> S</w:t>
            </w:r>
            <w:r>
              <w:rPr>
                <w:rFonts w:ascii="Times New Roman" w:hAnsi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BED9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5071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1, 0.0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CF14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E571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7, 0.1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FC37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8D7D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.00, .1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E781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F356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2248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34B77BDD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F44D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F9BA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208D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7BBD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FC8A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3624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CE28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AE85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03EC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/>
              </w:rPr>
              <w:t xml:space="preserve">  = .01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6C3E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37BB953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9224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6C82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93C4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8631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E44A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ABD9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69D0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436D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97F7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5% </w:t>
            </w:r>
            <w:proofErr w:type="gramStart"/>
            <w:r>
              <w:rPr>
                <w:rFonts w:ascii="Times New Roman" w:hAnsi="Times New Roman"/>
              </w:rPr>
              <w:t>CI[</w:t>
            </w:r>
            <w:proofErr w:type="gramEnd"/>
            <w:r>
              <w:rPr>
                <w:rFonts w:ascii="Times New Roman" w:hAnsi="Times New Roman"/>
              </w:rPr>
              <w:t>.00,.12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EA19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755D8EA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AB3C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FC7C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D2CD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CD54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D499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DD8F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60AF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FA14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CFAB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BD71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1931F1F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D7D7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230E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A2A9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.18, 2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E750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D191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5190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C964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F77D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617B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9B2D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18E38E0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DB7D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MI</w:t>
            </w:r>
            <w:r w:rsidR="000E391A">
              <w:rPr>
                <w:rFonts w:ascii="Times New Roman" w:hAnsi="Times New Roman"/>
              </w:rPr>
              <w:t xml:space="preserve"> S</w:t>
            </w:r>
            <w:r>
              <w:rPr>
                <w:rFonts w:ascii="Times New Roman" w:hAnsi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11D1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5CBC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0, 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8204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DF0B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5, 0.1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921F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8308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.04, .0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A698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E325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D8B0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66EE742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CEA7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ention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CAC7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F7F3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4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264E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5016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8, 0.1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15FC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5503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.04, .08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46A8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6A75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D2A8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69FA2F06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2FEB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4135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6B3E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ECF6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5F21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2C97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47CB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ED4B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3913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/>
              </w:rPr>
              <w:t xml:space="preserve">  = .0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7E26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/>
              </w:rPr>
              <w:t xml:space="preserve">  = .018</w:t>
            </w:r>
          </w:p>
        </w:tc>
      </w:tr>
      <w:tr w:rsidR="00C337CB" w14:paraId="409AA878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F45D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5EEF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FE26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AD14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B7BA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1DC9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58E0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4D56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AC6A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5% </w:t>
            </w:r>
            <w:proofErr w:type="gramStart"/>
            <w:r>
              <w:rPr>
                <w:rFonts w:ascii="Times New Roman" w:hAnsi="Times New Roman"/>
              </w:rPr>
              <w:t>CI[</w:t>
            </w:r>
            <w:proofErr w:type="gramEnd"/>
            <w:r>
              <w:rPr>
                <w:rFonts w:ascii="Times New Roman" w:hAnsi="Times New Roman"/>
              </w:rPr>
              <w:t>.00,.13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45FD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5% </w:t>
            </w:r>
            <w:proofErr w:type="gramStart"/>
            <w:r>
              <w:rPr>
                <w:rFonts w:ascii="Times New Roman" w:hAnsi="Times New Roman"/>
              </w:rPr>
              <w:t>CI[</w:t>
            </w:r>
            <w:proofErr w:type="gramEnd"/>
            <w:r>
              <w:rPr>
                <w:rFonts w:ascii="Times New Roman" w:hAnsi="Times New Roman"/>
              </w:rPr>
              <w:t>-.04, .08]</w:t>
            </w:r>
          </w:p>
        </w:tc>
      </w:tr>
      <w:tr w:rsidR="00C337CB" w14:paraId="30575899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C7DB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E23E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3B84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0C5F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750D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33B7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AB9A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0EA9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2975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52F4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48ADBED0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A606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Intercept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EFBF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1*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5BBD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.22, 2.2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23F8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D7C7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E2B5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056E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3855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F9F6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0731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10F15934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0D80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MI</w:t>
            </w:r>
            <w:r w:rsidR="000E391A">
              <w:rPr>
                <w:rFonts w:ascii="Times New Roman" w:hAnsi="Times New Roman"/>
              </w:rPr>
              <w:t xml:space="preserve"> S</w:t>
            </w:r>
            <w:r>
              <w:rPr>
                <w:rFonts w:ascii="Times New Roman" w:hAnsi="Times New Roman"/>
              </w:rPr>
              <w:t>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BC79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20B0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1, 0.04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B24A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9D1F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7, 0.13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78BE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D9A2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.04, .07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CFB3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FA8A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6B5B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47D5358A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DCE3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ention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9E65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6FCB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3, 0.02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9631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884D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6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DC26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601D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.04, 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2F39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6CC2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1A27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06E92BA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D423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PI</w:t>
            </w:r>
            <w:r w:rsidR="000E391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Sc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16DC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CF17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1, 0.01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5EAD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EAF7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36, 0.1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D096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CF93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.04, .05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265F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00FA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310A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C337CB" w14:paraId="387AF8BB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18B5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A156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21F4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72F2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7791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E4B8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4807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FE93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1290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/>
              </w:rPr>
              <w:t xml:space="preserve">  = .04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EAE3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Δ</w:t>
            </w: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/>
              </w:rPr>
              <w:t xml:space="preserve">  = .009</w:t>
            </w:r>
          </w:p>
        </w:tc>
      </w:tr>
      <w:tr w:rsidR="00C337CB" w14:paraId="6CD9D675" w14:textId="7777777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F7D9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1879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AF3A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12AC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18B7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0237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DABD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47B9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4D7D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5% </w:t>
            </w:r>
            <w:proofErr w:type="gramStart"/>
            <w:r>
              <w:rPr>
                <w:rFonts w:ascii="Times New Roman" w:hAnsi="Times New Roman"/>
              </w:rPr>
              <w:t>CI[</w:t>
            </w:r>
            <w:proofErr w:type="gramEnd"/>
            <w:r>
              <w:rPr>
                <w:rFonts w:ascii="Times New Roman" w:hAnsi="Times New Roman"/>
              </w:rPr>
              <w:t>.00,.13]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809C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5% </w:t>
            </w:r>
            <w:proofErr w:type="gramStart"/>
            <w:r>
              <w:rPr>
                <w:rFonts w:ascii="Times New Roman" w:hAnsi="Times New Roman"/>
              </w:rPr>
              <w:t>CI[</w:t>
            </w:r>
            <w:proofErr w:type="gramEnd"/>
            <w:r>
              <w:rPr>
                <w:rFonts w:ascii="Times New Roman" w:hAnsi="Times New Roman"/>
              </w:rPr>
              <w:t>-.04, .05]</w:t>
            </w:r>
          </w:p>
        </w:tc>
      </w:tr>
      <w:tr w:rsidR="00C337CB" w14:paraId="05F64332" w14:textId="77777777"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053505" w14:textId="77777777" w:rsidR="00C337CB" w:rsidRDefault="00C337C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CFFE05" w14:textId="77777777" w:rsidR="00C337CB" w:rsidRDefault="00C337C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50F3BD" w14:textId="77777777" w:rsidR="00C337CB" w:rsidRDefault="00C337C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A35F1F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E84EA58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1F3A1D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054605" w14:textId="77777777" w:rsidR="00C337CB" w:rsidRDefault="00C337C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5C25B4" w14:textId="77777777" w:rsidR="00C337CB" w:rsidRDefault="00C337C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1F35D7" w14:textId="77777777" w:rsidR="00C337CB" w:rsidRDefault="00C337C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6175F0" w14:textId="77777777" w:rsidR="00C337CB" w:rsidRDefault="00C337CB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</w:tbl>
    <w:p w14:paraId="537C81D2" w14:textId="77777777" w:rsidR="00C337CB" w:rsidRDefault="00C337CB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6A8D3904" w14:textId="77777777" w:rsidR="00C337CB" w:rsidRDefault="00C337CB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i/>
          <w:iCs/>
        </w:rPr>
        <w:t>Note.</w:t>
      </w:r>
      <w:r>
        <w:rPr>
          <w:rFonts w:ascii="Times New Roman" w:hAnsi="Times New Roman"/>
        </w:rPr>
        <w:t xml:space="preserve"> A significant </w:t>
      </w:r>
      <w:r>
        <w:rPr>
          <w:rFonts w:ascii="Times New Roman" w:hAnsi="Times New Roman"/>
          <w:i/>
          <w:iCs/>
        </w:rPr>
        <w:t>b</w:t>
      </w:r>
      <w:r>
        <w:rPr>
          <w:rFonts w:ascii="Times New Roman" w:hAnsi="Times New Roman"/>
        </w:rPr>
        <w:t xml:space="preserve">-weight indicates the beta-weight and semi-partial correlation are also significant. </w:t>
      </w:r>
      <w:r>
        <w:rPr>
          <w:rFonts w:ascii="Times New Roman" w:hAnsi="Times New Roman"/>
          <w:i/>
          <w:iCs/>
        </w:rPr>
        <w:t>b</w:t>
      </w:r>
      <w:r>
        <w:rPr>
          <w:rFonts w:ascii="Times New Roman" w:hAnsi="Times New Roman"/>
        </w:rPr>
        <w:t xml:space="preserve"> represents unstandardized </w:t>
      </w:r>
      <w:r>
        <w:rPr>
          <w:rFonts w:ascii="Times New Roman" w:hAnsi="Times New Roman"/>
        </w:rPr>
        <w:lastRenderedPageBreak/>
        <w:t xml:space="preserve">regression weights. </w:t>
      </w:r>
      <w:r>
        <w:rPr>
          <w:rFonts w:ascii="Times New Roman" w:hAnsi="Times New Roman"/>
          <w:i/>
          <w:iCs/>
        </w:rPr>
        <w:t>beta</w:t>
      </w:r>
      <w:r>
        <w:rPr>
          <w:rFonts w:ascii="Times New Roman" w:hAnsi="Times New Roman"/>
        </w:rPr>
        <w:t xml:space="preserve"> indicates the standardized regression weights. </w:t>
      </w:r>
      <w:r>
        <w:rPr>
          <w:rFonts w:ascii="Times New Roman" w:hAnsi="Times New Roman"/>
          <w:i/>
          <w:iCs/>
        </w:rPr>
        <w:t>sr</w:t>
      </w:r>
      <w:r>
        <w:rPr>
          <w:rFonts w:ascii="Times New Roman" w:hAnsi="Times New Roman"/>
          <w:i/>
          <w:iCs/>
          <w:vertAlign w:val="superscript"/>
        </w:rPr>
        <w:t>2</w:t>
      </w:r>
      <w:r>
        <w:rPr>
          <w:rFonts w:ascii="Times New Roman" w:hAnsi="Times New Roman"/>
        </w:rPr>
        <w:t xml:space="preserve"> represents the semi-partial correlation squared. </w:t>
      </w:r>
      <w:r>
        <w:rPr>
          <w:rFonts w:ascii="Times New Roman" w:hAnsi="Times New Roman"/>
          <w:i/>
          <w:iCs/>
        </w:rPr>
        <w:t>r</w:t>
      </w:r>
      <w:r>
        <w:rPr>
          <w:rFonts w:ascii="Times New Roman" w:hAnsi="Times New Roman"/>
        </w:rPr>
        <w:t xml:space="preserve"> represents the zero-order correlation. </w:t>
      </w:r>
      <w:r>
        <w:rPr>
          <w:rFonts w:ascii="Times New Roman" w:hAnsi="Times New Roman"/>
          <w:i/>
          <w:iCs/>
        </w:rPr>
        <w:t>LL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  <w:i/>
          <w:iCs/>
        </w:rPr>
        <w:t>UL</w:t>
      </w:r>
      <w:r>
        <w:rPr>
          <w:rFonts w:ascii="Times New Roman" w:hAnsi="Times New Roman"/>
        </w:rPr>
        <w:t xml:space="preserve"> indicate the lower and upper limits of a confidence interval, respectively.</w:t>
      </w:r>
      <w:r>
        <w:rPr>
          <w:rFonts w:ascii="Times New Roman" w:hAnsi="Times New Roman"/>
        </w:rPr>
        <w:br/>
        <w:t xml:space="preserve">* indicates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.05. ** indicates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&lt; .01.</w:t>
      </w:r>
    </w:p>
    <w:sectPr w:rsidR="00C337CB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1A"/>
    <w:rsid w:val="000E391A"/>
    <w:rsid w:val="00732A4C"/>
    <w:rsid w:val="00C337CB"/>
    <w:rsid w:val="00C8060C"/>
    <w:rsid w:val="00CA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5678459"/>
  <w14:defaultImageDpi w14:val="0"/>
  <w15:docId w15:val="{6E151A60-7EF2-E54A-A24D-2378A51C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2:00Z</dcterms:created>
  <dcterms:modified xsi:type="dcterms:W3CDTF">2021-10-25T00:52:00Z</dcterms:modified>
</cp:coreProperties>
</file>